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825FA" w14:textId="77777777" w:rsidR="00937779" w:rsidRDefault="007D35D2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1</w:t>
      </w:r>
    </w:p>
    <w:p w14:paraId="4585BBF7" w14:textId="1F323C72" w:rsidR="00937779" w:rsidRPr="00042AC3" w:rsidRDefault="007D35D2">
      <w:pPr>
        <w:rPr>
          <w:lang w:val="en-US"/>
        </w:rPr>
      </w:pPr>
      <w:bookmarkStart w:id="0" w:name="_Hlk195953954"/>
      <w:r w:rsidRPr="00042AC3">
        <w:rPr>
          <w:lang w:val="en-US"/>
        </w:rPr>
        <w:t xml:space="preserve">Immunoadsorption of AChR antibodies of CBA-negative and CBA-positive sera on AChR-cluster expressing cells. </w:t>
      </w:r>
      <w:r w:rsidR="006C45E9" w:rsidRPr="00042AC3">
        <w:rPr>
          <w:lang w:val="en-US"/>
        </w:rPr>
        <w:t xml:space="preserve">Table shows </w:t>
      </w:r>
      <w:r w:rsidR="006C45E9" w:rsidRPr="00042AC3">
        <w:rPr>
          <w:rFonts w:eastAsia="Times New Roman" w:cs="Calibri"/>
          <w:bCs/>
          <w:color w:val="000000"/>
          <w:kern w:val="0"/>
          <w:sz w:val="20"/>
          <w:szCs w:val="20"/>
          <w:lang w:eastAsia="el-GR"/>
        </w:rPr>
        <w:t>Δ</w:t>
      </w:r>
      <w:r w:rsidR="006C45E9" w:rsidRPr="00042AC3">
        <w:rPr>
          <w:rFonts w:eastAsia="Times New Roman" w:cs="Calibri"/>
          <w:bCs/>
          <w:color w:val="000000"/>
          <w:kern w:val="0"/>
          <w:sz w:val="20"/>
          <w:szCs w:val="20"/>
          <w:lang w:val="en-US" w:eastAsia="el-GR"/>
        </w:rPr>
        <w:t>cpm</w:t>
      </w:r>
      <w:r w:rsidR="006C45E9" w:rsidRPr="00042AC3">
        <w:rPr>
          <w:lang w:val="en-US"/>
        </w:rPr>
        <w:t xml:space="preserve"> measured by </w:t>
      </w:r>
      <w:r w:rsidRPr="00042AC3">
        <w:rPr>
          <w:lang w:val="en-US"/>
        </w:rPr>
        <w:t>RIPA of</w:t>
      </w:r>
      <w:r w:rsidR="006C45E9" w:rsidRPr="00042AC3">
        <w:rPr>
          <w:lang w:val="en-US"/>
        </w:rPr>
        <w:t xml:space="preserve"> sera preadsorbed on </w:t>
      </w:r>
      <w:r w:rsidRPr="00042AC3">
        <w:rPr>
          <w:lang w:val="en-US"/>
        </w:rPr>
        <w:t>control</w:t>
      </w:r>
      <w:r w:rsidR="006C45E9" w:rsidRPr="00042AC3">
        <w:rPr>
          <w:lang w:val="en-US"/>
        </w:rPr>
        <w:t xml:space="preserve"> (AQP4) or </w:t>
      </w:r>
      <w:r w:rsidRPr="00042AC3">
        <w:rPr>
          <w:lang w:val="en-US"/>
        </w:rPr>
        <w:t>AChR</w:t>
      </w:r>
      <w:r w:rsidR="006C45E9" w:rsidRPr="00042AC3">
        <w:rPr>
          <w:lang w:val="en-US"/>
        </w:rPr>
        <w:t xml:space="preserve"> expressing cells</w:t>
      </w:r>
      <w:r w:rsidRPr="00042AC3">
        <w:rPr>
          <w:lang w:val="en-US"/>
        </w:rPr>
        <w:t>.</w:t>
      </w:r>
    </w:p>
    <w:bookmarkEnd w:id="0"/>
    <w:p w14:paraId="3688CBE5" w14:textId="77777777" w:rsidR="00937779" w:rsidRDefault="00937779">
      <w:pPr>
        <w:rPr>
          <w:lang w:val="en-US"/>
        </w:rPr>
      </w:pPr>
    </w:p>
    <w:tbl>
      <w:tblPr>
        <w:tblW w:w="914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13"/>
        <w:gridCol w:w="1429"/>
        <w:gridCol w:w="1838"/>
        <w:gridCol w:w="1594"/>
        <w:gridCol w:w="1271"/>
        <w:gridCol w:w="1395"/>
      </w:tblGrid>
      <w:tr w:rsidR="00937779" w14:paraId="61E03602" w14:textId="77777777" w:rsidTr="00B47AF5">
        <w:trPr>
          <w:trHeight w:val="839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2EFE0" w14:textId="77777777" w:rsidR="00937779" w:rsidRDefault="007D35D2" w:rsidP="00B47AF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Patients</w:t>
            </w:r>
          </w:p>
        </w:tc>
        <w:tc>
          <w:tcPr>
            <w:tcW w:w="486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93C7E" w14:textId="6545A4B3" w:rsidR="00937779" w:rsidRDefault="007D35D2" w:rsidP="006C45E9">
            <w:pPr>
              <w:spacing w:after="0" w:line="240" w:lineRule="auto"/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  <w:t>Average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 xml:space="preserve"> RIPA-precipitat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  <w:t xml:space="preserve"> Δcpm</w:t>
            </w:r>
            <w:r w:rsidR="00042AC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  <w:t>*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278A1" w14:textId="21E51687" w:rsidR="00937779" w:rsidRDefault="007D35D2" w:rsidP="00B47AF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Fraction of non</w:t>
            </w:r>
            <w:r w:rsidR="006C45E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-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adsorbed Ab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A7D92" w14:textId="6C9DFF40" w:rsidR="00937779" w:rsidRDefault="006C45E9" w:rsidP="00B47AF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de-AT" w:eastAsia="el-GR"/>
              </w:rPr>
              <w:t>Adsorbed antibodies (%)</w:t>
            </w:r>
          </w:p>
        </w:tc>
      </w:tr>
      <w:tr w:rsidR="00937779" w:rsidRPr="00D077EA" w14:paraId="75CBDC69" w14:textId="77777777" w:rsidTr="00B47AF5">
        <w:trPr>
          <w:trHeight w:val="488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84E12F" w14:textId="77777777" w:rsidR="00937779" w:rsidRDefault="007D35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BFCEF3" w14:textId="77777777" w:rsidR="00937779" w:rsidRDefault="007D35D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  <w:t>Untreated serum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2F1F5" w14:textId="589A811C" w:rsidR="00937779" w:rsidRPr="00B47AF5" w:rsidRDefault="007D35D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</w:pPr>
            <w:r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 xml:space="preserve">Supernatant of </w:t>
            </w:r>
            <w:r w:rsidR="006C45E9"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 xml:space="preserve">AQP4 expressing </w:t>
            </w:r>
            <w:r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 xml:space="preserve">control-cells 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B907E5" w14:textId="766FDAF6" w:rsidR="00937779" w:rsidRPr="00B47AF5" w:rsidRDefault="007D35D2">
            <w:pPr>
              <w:spacing w:after="0" w:line="240" w:lineRule="auto"/>
              <w:jc w:val="center"/>
              <w:rPr>
                <w:lang w:val="en-US"/>
              </w:rPr>
            </w:pPr>
            <w:r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Sup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 xml:space="preserve">ernatant </w:t>
            </w:r>
            <w:r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of AChR</w:t>
            </w:r>
            <w:r w:rsidR="006C45E9"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 xml:space="preserve"> expressing </w:t>
            </w:r>
            <w:r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cells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707F09" w14:textId="77777777" w:rsidR="00937779" w:rsidRPr="00B47AF5" w:rsidRDefault="007D35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</w:pPr>
            <w:r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C64181" w14:textId="77777777" w:rsidR="00937779" w:rsidRPr="00B47AF5" w:rsidRDefault="007D35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</w:pPr>
            <w:r w:rsidRPr="00B47AF5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 w:eastAsia="el-GR"/>
              </w:rPr>
              <w:t> </w:t>
            </w:r>
          </w:p>
        </w:tc>
      </w:tr>
      <w:tr w:rsidR="00937779" w14:paraId="409253EE" w14:textId="77777777" w:rsidTr="00B47AF5">
        <w:trPr>
          <w:trHeight w:val="488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D38D39" w14:textId="77777777" w:rsidR="00937779" w:rsidRDefault="007D35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  <w:t>CBA- patients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DD9EE5" w14:textId="77777777" w:rsidR="00937779" w:rsidRDefault="0093777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</w:pP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59335" w14:textId="77777777" w:rsidR="00937779" w:rsidRDefault="0093777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44546A"/>
                <w:kern w:val="0"/>
                <w:sz w:val="20"/>
                <w:szCs w:val="20"/>
                <w:lang w:eastAsia="el-GR"/>
              </w:rPr>
            </w:pP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8D0DD4" w14:textId="77777777" w:rsidR="00937779" w:rsidRDefault="0093777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</w:pP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5852FC" w14:textId="77777777" w:rsidR="00937779" w:rsidRDefault="0093777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</w:pP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7466A3" w14:textId="77777777" w:rsidR="00937779" w:rsidRDefault="0093777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l-GR"/>
              </w:rPr>
            </w:pPr>
          </w:p>
        </w:tc>
      </w:tr>
      <w:tr w:rsidR="00937779" w14:paraId="2D4557B6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AAADB3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Patient 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D67681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985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8D21D4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971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57C298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50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D10F5F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52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7744D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48,4</w:t>
            </w:r>
          </w:p>
        </w:tc>
      </w:tr>
      <w:tr w:rsidR="00937779" w14:paraId="5B28AC6B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429B43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Patient 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4B3CE3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6B7CAB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1271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9AB2C4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589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8F2C7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4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69395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53,7</w:t>
            </w:r>
          </w:p>
        </w:tc>
      </w:tr>
      <w:tr w:rsidR="00937779" w14:paraId="54675AAE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6B7749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Patient 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C135F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0FF3E9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1041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0D07A9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66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EBCC50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6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0A04D0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36,0</w:t>
            </w:r>
          </w:p>
        </w:tc>
      </w:tr>
      <w:tr w:rsidR="00937779" w14:paraId="252803AE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0EAB1E" w14:textId="3C3014E4" w:rsidR="00937779" w:rsidRDefault="00AA294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val="de-AT" w:eastAsia="el-GR"/>
              </w:rPr>
              <w:t>A</w:t>
            </w:r>
            <w:r w:rsidR="007D35D2">
              <w:rPr>
                <w:rFonts w:eastAsia="Times New Roman" w:cs="Calibri"/>
                <w:color w:val="000000"/>
                <w:kern w:val="0"/>
                <w:lang w:eastAsia="el-GR"/>
              </w:rPr>
              <w:t>verag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C75292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B79F7A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6DEFA7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8F9589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5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6887A1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  <w:t>46,0</w:t>
            </w:r>
          </w:p>
        </w:tc>
      </w:tr>
      <w:tr w:rsidR="00937779" w14:paraId="6A84ACFC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21FC09" w14:textId="0354ABA2" w:rsidR="00937779" w:rsidRPr="00B47AF5" w:rsidRDefault="00B47AF5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el-GR"/>
              </w:rPr>
              <w:t>SD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CEA63C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CC11C7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D2F229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A0D3D4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0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EB4A0C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  <w:t>9,1</w:t>
            </w:r>
          </w:p>
        </w:tc>
      </w:tr>
      <w:tr w:rsidR="00937779" w14:paraId="3F1F3F15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ED3ED9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90FBF9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1F6416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4F77BD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B135AD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64E12D" w14:textId="77777777" w:rsidR="00937779" w:rsidRDefault="007D35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  <w:t> </w:t>
            </w:r>
          </w:p>
        </w:tc>
      </w:tr>
      <w:tr w:rsidR="00937779" w14:paraId="7F08064D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C3EA43" w14:textId="77777777" w:rsidR="00937779" w:rsidRDefault="007D35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  <w:t>CBA+ patients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FED9D0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F6F9B9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D6FD1B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B8D8E9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665642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</w:tr>
      <w:tr w:rsidR="00937779" w14:paraId="41CD59F8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E6C07D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Patient 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7379D1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1012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150AE3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988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4F76A4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84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8732B2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8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B08439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15,0</w:t>
            </w:r>
          </w:p>
        </w:tc>
      </w:tr>
      <w:tr w:rsidR="00937779" w14:paraId="62485A4C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016212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Patient 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1C4AB9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B4A30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1119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09E901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73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3CB5D6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6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18B0EE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34,8</w:t>
            </w:r>
          </w:p>
        </w:tc>
      </w:tr>
      <w:tr w:rsidR="00937779" w14:paraId="0308F648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BD0C86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Patient 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962E45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79F2BE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2102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624F84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117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917BC2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5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457E3F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44,0</w:t>
            </w:r>
          </w:p>
        </w:tc>
      </w:tr>
      <w:tr w:rsidR="00937779" w14:paraId="21EB1864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DCCEE6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Patient 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F9FD82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7F5EA6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1540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5EEFBC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357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1FA24A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23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A1C40D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76,8</w:t>
            </w:r>
          </w:p>
        </w:tc>
      </w:tr>
      <w:tr w:rsidR="00937779" w14:paraId="3CDC76C4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137CDC" w14:textId="62491E7F" w:rsidR="00937779" w:rsidRDefault="00AA294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val="de-AT" w:eastAsia="el-GR"/>
              </w:rPr>
              <w:t>A</w:t>
            </w:r>
            <w:r w:rsidR="007D35D2">
              <w:rPr>
                <w:rFonts w:eastAsia="Times New Roman" w:cs="Calibri"/>
                <w:color w:val="000000"/>
                <w:kern w:val="0"/>
                <w:lang w:eastAsia="el-GR"/>
              </w:rPr>
              <w:t>verag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A9D72B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B05EE4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353B99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3C5691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57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D1C76D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  <w:t>42,7</w:t>
            </w:r>
          </w:p>
        </w:tc>
      </w:tr>
      <w:tr w:rsidR="00937779" w14:paraId="2BCEAF5D" w14:textId="77777777" w:rsidTr="00B47AF5">
        <w:trPr>
          <w:trHeight w:val="291"/>
        </w:trPr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C512B2" w14:textId="3B931549" w:rsidR="00937779" w:rsidRDefault="00B47AF5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kern w:val="0"/>
                <w:lang w:val="en-US" w:eastAsia="el-GR"/>
              </w:rPr>
              <w:t>SD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6B1A2B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D7C5DA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CE1B0E" w14:textId="77777777" w:rsidR="00937779" w:rsidRDefault="007D35D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F0C046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color w:val="000000"/>
                <w:kern w:val="0"/>
                <w:lang w:eastAsia="el-GR"/>
              </w:rPr>
              <w:t>0,2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0D359E" w14:textId="77777777" w:rsidR="00937779" w:rsidRDefault="007D35D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l-GR"/>
              </w:rPr>
              <w:t>25,8</w:t>
            </w:r>
          </w:p>
        </w:tc>
      </w:tr>
    </w:tbl>
    <w:p w14:paraId="78367A11" w14:textId="2539E464" w:rsidR="00937779" w:rsidRPr="00042AC3" w:rsidRDefault="007D35D2">
      <w:pPr>
        <w:rPr>
          <w:lang w:val="en-US"/>
        </w:rPr>
      </w:pPr>
      <w:r w:rsidRPr="00042AC3">
        <w:rPr>
          <w:lang w:val="en-US"/>
        </w:rPr>
        <w:br/>
        <w:t>*</w:t>
      </w:r>
      <w:r w:rsidR="00042AC3" w:rsidRPr="00042AC3">
        <w:rPr>
          <w:lang w:val="en-US"/>
        </w:rPr>
        <w:t>A</w:t>
      </w:r>
      <w:r w:rsidRPr="00042AC3">
        <w:rPr>
          <w:lang w:val="en-US"/>
        </w:rPr>
        <w:t xml:space="preserve">verage Δcpm of the control-cell (AQP4-treansfected cells) treated and AChR-cell (AChR-transfected cells) treated sera (see Methods section). </w:t>
      </w:r>
    </w:p>
    <w:p w14:paraId="5CF5C979" w14:textId="414A56FC" w:rsidR="00937779" w:rsidRPr="00B47AF5" w:rsidRDefault="00B47AF5">
      <w:pPr>
        <w:rPr>
          <w:lang w:val="en-US"/>
        </w:rPr>
      </w:pPr>
      <w:r w:rsidRPr="00717714">
        <w:rPr>
          <w:lang w:val="en-US"/>
        </w:rPr>
        <w:t xml:space="preserve">SD: standard deviation, </w:t>
      </w:r>
      <w:r w:rsidR="007D35D2" w:rsidRPr="00717714">
        <w:rPr>
          <w:lang w:val="en-US"/>
        </w:rPr>
        <w:t>cpm: counts per minute</w:t>
      </w:r>
      <w:r w:rsidR="00717714" w:rsidRPr="00717714">
        <w:rPr>
          <w:lang w:val="en-US"/>
        </w:rPr>
        <w:t xml:space="preserve">, Δcpm: AChR specific cpm, i.e. cpm </w:t>
      </w:r>
      <w:r w:rsidR="007D35D2" w:rsidRPr="00717714">
        <w:rPr>
          <w:lang w:val="en-US"/>
        </w:rPr>
        <w:t>precipitated by</w:t>
      </w:r>
      <w:r w:rsidR="00F77EA9" w:rsidRPr="00717714">
        <w:rPr>
          <w:lang w:val="en-US"/>
        </w:rPr>
        <w:t xml:space="preserve"> patient</w:t>
      </w:r>
      <w:r w:rsidR="007D35D2" w:rsidRPr="00717714">
        <w:rPr>
          <w:lang w:val="en-US"/>
        </w:rPr>
        <w:t xml:space="preserve"> serum</w:t>
      </w:r>
      <w:r w:rsidR="00B91355">
        <w:rPr>
          <w:lang w:val="en-US"/>
        </w:rPr>
        <w:t xml:space="preserve">, </w:t>
      </w:r>
      <w:r w:rsidR="007D35D2" w:rsidRPr="00717714">
        <w:rPr>
          <w:lang w:val="en-US"/>
        </w:rPr>
        <w:t>minus the average cpm precipitated by four control healthy individuals’ sera (330 cpm).</w:t>
      </w:r>
      <w:r w:rsidR="007D35D2">
        <w:rPr>
          <w:lang w:val="en-US"/>
        </w:rPr>
        <w:t xml:space="preserve"> </w:t>
      </w:r>
    </w:p>
    <w:sectPr w:rsidR="00937779" w:rsidRPr="00B47AF5"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0DD0C" w14:textId="77777777" w:rsidR="00757370" w:rsidRDefault="00757370">
      <w:pPr>
        <w:spacing w:after="0" w:line="240" w:lineRule="auto"/>
      </w:pPr>
      <w:r>
        <w:separator/>
      </w:r>
    </w:p>
  </w:endnote>
  <w:endnote w:type="continuationSeparator" w:id="0">
    <w:p w14:paraId="256AB610" w14:textId="77777777" w:rsidR="00757370" w:rsidRDefault="00757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40D06" w14:textId="77777777" w:rsidR="00757370" w:rsidRDefault="0075737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93FC8D1" w14:textId="77777777" w:rsidR="00757370" w:rsidRDefault="00757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779"/>
    <w:rsid w:val="00042AC3"/>
    <w:rsid w:val="00064EB6"/>
    <w:rsid w:val="000A56C9"/>
    <w:rsid w:val="000E0334"/>
    <w:rsid w:val="002C7AF8"/>
    <w:rsid w:val="003327C7"/>
    <w:rsid w:val="004034BE"/>
    <w:rsid w:val="00541F63"/>
    <w:rsid w:val="00577971"/>
    <w:rsid w:val="00584F57"/>
    <w:rsid w:val="0062645B"/>
    <w:rsid w:val="006B06E3"/>
    <w:rsid w:val="006C45E9"/>
    <w:rsid w:val="00717714"/>
    <w:rsid w:val="00757370"/>
    <w:rsid w:val="007D35D2"/>
    <w:rsid w:val="00836EFB"/>
    <w:rsid w:val="00874CFC"/>
    <w:rsid w:val="00877007"/>
    <w:rsid w:val="00937779"/>
    <w:rsid w:val="00AA2948"/>
    <w:rsid w:val="00AA451E"/>
    <w:rsid w:val="00B42512"/>
    <w:rsid w:val="00B47AF5"/>
    <w:rsid w:val="00B91355"/>
    <w:rsid w:val="00D077EA"/>
    <w:rsid w:val="00DD28AC"/>
    <w:rsid w:val="00EC0DB8"/>
    <w:rsid w:val="00F21C30"/>
    <w:rsid w:val="00F7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4B153"/>
  <w15:docId w15:val="{B12C033D-9C68-4194-A49B-47110853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el-GR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uppressAutoHyphens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7">
    <w:name w:val="heading 7"/>
    <w:basedOn w:val="a"/>
    <w:next w:val="a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8">
    <w:name w:val="heading 8"/>
    <w:basedOn w:val="a"/>
    <w:next w:val="a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9">
    <w:name w:val="heading 9"/>
    <w:basedOn w:val="a"/>
    <w:next w:val="a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a0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a0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a0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a0"/>
    <w:rPr>
      <w:rFonts w:eastAsia="Times New Roman" w:cs="Times New Roman"/>
      <w:color w:val="2F5496"/>
    </w:rPr>
  </w:style>
  <w:style w:type="character" w:customStyle="1" w:styleId="Heading6Char">
    <w:name w:val="Heading 6 Char"/>
    <w:basedOn w:val="a0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a0"/>
    <w:rPr>
      <w:rFonts w:eastAsia="Times New Roman" w:cs="Times New Roman"/>
      <w:color w:val="595959"/>
    </w:rPr>
  </w:style>
  <w:style w:type="character" w:customStyle="1" w:styleId="Heading8Char">
    <w:name w:val="Heading 8 Char"/>
    <w:basedOn w:val="a0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a0"/>
    <w:rPr>
      <w:rFonts w:eastAsia="Times New Roman" w:cs="Times New Roman"/>
      <w:color w:val="272727"/>
    </w:rPr>
  </w:style>
  <w:style w:type="paragraph" w:styleId="a3">
    <w:name w:val="Title"/>
    <w:basedOn w:val="a"/>
    <w:next w:val="a"/>
    <w:uiPriority w:val="10"/>
    <w:qFormat/>
    <w:pPr>
      <w:spacing w:after="80" w:line="240" w:lineRule="auto"/>
    </w:pPr>
    <w:rPr>
      <w:rFonts w:ascii="Calibri Light" w:eastAsia="Times New Roman" w:hAnsi="Calibri Light"/>
      <w:spacing w:val="-10"/>
      <w:sz w:val="56"/>
      <w:szCs w:val="56"/>
    </w:rPr>
  </w:style>
  <w:style w:type="character" w:customStyle="1" w:styleId="TitleChar">
    <w:name w:val="Title Char"/>
    <w:basedOn w:val="a0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a4">
    <w:name w:val="Subtitle"/>
    <w:basedOn w:val="a"/>
    <w:next w:val="a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a0"/>
    <w:rPr>
      <w:rFonts w:eastAsia="Times New Roman" w:cs="Times New Roman"/>
      <w:color w:val="595959"/>
      <w:spacing w:val="15"/>
      <w:sz w:val="28"/>
      <w:szCs w:val="28"/>
    </w:rPr>
  </w:style>
  <w:style w:type="paragraph" w:styleId="a5">
    <w:name w:val="Quote"/>
    <w:basedOn w:val="a"/>
    <w:next w:val="a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a0"/>
    <w:rPr>
      <w:i/>
      <w:iCs/>
      <w:color w:val="404040"/>
    </w:rPr>
  </w:style>
  <w:style w:type="paragraph" w:styleId="a6">
    <w:name w:val="List Paragraph"/>
    <w:basedOn w:val="a"/>
    <w:pPr>
      <w:ind w:left="720"/>
    </w:pPr>
  </w:style>
  <w:style w:type="character" w:styleId="a7">
    <w:name w:val="Intense Emphasis"/>
    <w:basedOn w:val="a0"/>
    <w:rPr>
      <w:i/>
      <w:iCs/>
      <w:color w:val="2F5496"/>
    </w:rPr>
  </w:style>
  <w:style w:type="paragraph" w:styleId="a8">
    <w:name w:val="Intense Quote"/>
    <w:basedOn w:val="a"/>
    <w:next w:val="a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basedOn w:val="a0"/>
    <w:rPr>
      <w:i/>
      <w:iCs/>
      <w:color w:val="2F5496"/>
    </w:rPr>
  </w:style>
  <w:style w:type="character" w:styleId="a9">
    <w:name w:val="Intense Reference"/>
    <w:basedOn w:val="a0"/>
    <w:rPr>
      <w:b/>
      <w:bCs/>
      <w:smallCaps/>
      <w:color w:val="2F5496"/>
      <w:spacing w:val="5"/>
    </w:rPr>
  </w:style>
  <w:style w:type="character" w:styleId="aa">
    <w:name w:val="annotation reference"/>
    <w:basedOn w:val="a0"/>
    <w:uiPriority w:val="99"/>
    <w:semiHidden/>
    <w:unhideWhenUsed/>
    <w:rsid w:val="006C45E9"/>
    <w:rPr>
      <w:sz w:val="16"/>
      <w:szCs w:val="16"/>
    </w:rPr>
  </w:style>
  <w:style w:type="paragraph" w:styleId="ab">
    <w:name w:val="annotation text"/>
    <w:basedOn w:val="a"/>
    <w:link w:val="Char"/>
    <w:uiPriority w:val="99"/>
    <w:semiHidden/>
    <w:unhideWhenUsed/>
    <w:rsid w:val="006C45E9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b"/>
    <w:uiPriority w:val="99"/>
    <w:semiHidden/>
    <w:rsid w:val="006C45E9"/>
    <w:rPr>
      <w:sz w:val="20"/>
      <w:szCs w:val="20"/>
    </w:rPr>
  </w:style>
  <w:style w:type="paragraph" w:styleId="ac">
    <w:name w:val="annotation subject"/>
    <w:basedOn w:val="ab"/>
    <w:next w:val="ab"/>
    <w:link w:val="Char0"/>
    <w:uiPriority w:val="99"/>
    <w:semiHidden/>
    <w:unhideWhenUsed/>
    <w:rsid w:val="006C45E9"/>
    <w:rPr>
      <w:b/>
      <w:bCs/>
    </w:rPr>
  </w:style>
  <w:style w:type="character" w:customStyle="1" w:styleId="Char0">
    <w:name w:val="Θέμα σχολίου Char"/>
    <w:basedOn w:val="Char"/>
    <w:link w:val="ac"/>
    <w:uiPriority w:val="99"/>
    <w:semiHidden/>
    <w:rsid w:val="006C45E9"/>
    <w:rPr>
      <w:b/>
      <w:bCs/>
      <w:sz w:val="20"/>
      <w:szCs w:val="20"/>
    </w:rPr>
  </w:style>
  <w:style w:type="paragraph" w:styleId="ad">
    <w:name w:val="Balloon Text"/>
    <w:basedOn w:val="a"/>
    <w:link w:val="Char1"/>
    <w:uiPriority w:val="99"/>
    <w:semiHidden/>
    <w:unhideWhenUsed/>
    <w:rsid w:val="006C45E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1">
    <w:name w:val="Κείμενο πλαισίου Char"/>
    <w:basedOn w:val="a0"/>
    <w:link w:val="ad"/>
    <w:uiPriority w:val="99"/>
    <w:semiHidden/>
    <w:rsid w:val="006C45E9"/>
    <w:rPr>
      <w:rFonts w:ascii="Times New Roman" w:hAnsi="Times New Roman"/>
      <w:sz w:val="18"/>
      <w:szCs w:val="18"/>
    </w:rPr>
  </w:style>
  <w:style w:type="paragraph" w:styleId="ae">
    <w:name w:val="Revision"/>
    <w:hidden/>
    <w:uiPriority w:val="99"/>
    <w:semiHidden/>
    <w:rsid w:val="00B47AF5"/>
    <w:pPr>
      <w:autoSpaceDN/>
      <w:spacing w:after="0" w:line="240" w:lineRule="auto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50A49-F98B-4EE8-9CFD-659A39ACF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 Tzartos</dc:creator>
  <dc:description/>
  <cp:lastModifiedBy>Aglaia Vakrakou</cp:lastModifiedBy>
  <cp:revision>2</cp:revision>
  <dcterms:created xsi:type="dcterms:W3CDTF">2025-04-30T15:13:00Z</dcterms:created>
  <dcterms:modified xsi:type="dcterms:W3CDTF">2025-04-30T15:13:00Z</dcterms:modified>
</cp:coreProperties>
</file>